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593"/>
        <w:tblOverlap w:val="never"/>
        <w:tblW w:w="6080" w:type="dxa"/>
        <w:tblLook w:val="04A0" w:firstRow="1" w:lastRow="0" w:firstColumn="1" w:lastColumn="0" w:noHBand="0" w:noVBand="1"/>
      </w:tblPr>
      <w:tblGrid>
        <w:gridCol w:w="1760"/>
        <w:gridCol w:w="4320"/>
      </w:tblGrid>
      <w:tr w:rsidR="001B62DF" w:rsidRPr="001B62DF" w:rsidTr="000C6FD8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8014-F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CGCACATTTCCCGAACTACAACC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8014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bookmarkStart w:id="0" w:name="RANGE!C19"/>
            <w:r w:rsidRPr="001B62DF">
              <w:t>GCCAATAGCACTCCCAGCAGAAT</w:t>
            </w:r>
            <w:bookmarkEnd w:id="0"/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2709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GCCTTCCTTTCGTTCTCGTA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2709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AACTCCGCCTCTATTCGTCA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2593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AAAGTGGCGGTGTAGATGGT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2593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AACGAGGATACGAAGAAGATGA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2886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AGCAGCGTACTGGCGGATTT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2886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CTCAACGACCACGACCAACG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5062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CCGTGTCCGCCTCATCAAAC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5062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CGCTACCAGCACCAGCAACC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5193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GAACGAGCAGGAAGACGAGA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QPCR-0005193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CCGCCAGAATAACAGAGGAA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18S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AGGCGCGCAAATTACCCAATCC</w:t>
            </w:r>
          </w:p>
        </w:tc>
      </w:tr>
      <w:tr w:rsidR="001B62DF" w:rsidRPr="001B62DF" w:rsidTr="000C6FD8">
        <w:trPr>
          <w:trHeight w:val="28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18s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2DF" w:rsidRPr="001B62DF" w:rsidRDefault="001B62DF" w:rsidP="000C6FD8">
            <w:pPr>
              <w:jc w:val="center"/>
            </w:pPr>
            <w:r w:rsidRPr="001B62DF">
              <w:t>GCCCTCCAATTGTTCCTCGTTAAG</w:t>
            </w:r>
          </w:p>
        </w:tc>
      </w:tr>
    </w:tbl>
    <w:p w:rsidR="0090189D" w:rsidRDefault="000C6FD8" w:rsidP="001B62DF">
      <w:pPr>
        <w:jc w:val="center"/>
        <w:rPr>
          <w:rFonts w:hint="eastAsia"/>
        </w:rPr>
      </w:pPr>
      <w:bookmarkStart w:id="1" w:name="_GoBack"/>
      <w:bookmarkEnd w:id="1"/>
      <w:r>
        <w:rPr>
          <w:rFonts w:hint="eastAsia"/>
        </w:rPr>
        <w:t>T</w:t>
      </w:r>
      <w:r w:rsidRPr="000C6FD8">
        <w:t>he primers of qRT-PCR</w:t>
      </w:r>
    </w:p>
    <w:p w:rsidR="000C6FD8" w:rsidRDefault="000C6FD8" w:rsidP="001B62DF">
      <w:pPr>
        <w:jc w:val="center"/>
        <w:rPr>
          <w:rFonts w:hint="eastAsia"/>
        </w:rPr>
      </w:pPr>
    </w:p>
    <w:p w:rsidR="000C6FD8" w:rsidRDefault="000C6FD8" w:rsidP="001B62DF">
      <w:pPr>
        <w:jc w:val="center"/>
      </w:pPr>
    </w:p>
    <w:sectPr w:rsidR="000C6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C08" w:rsidRDefault="00DE3C08" w:rsidP="001B62DF">
      <w:r>
        <w:separator/>
      </w:r>
    </w:p>
  </w:endnote>
  <w:endnote w:type="continuationSeparator" w:id="0">
    <w:p w:rsidR="00DE3C08" w:rsidRDefault="00DE3C08" w:rsidP="001B6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C08" w:rsidRDefault="00DE3C08" w:rsidP="001B62DF">
      <w:r>
        <w:separator/>
      </w:r>
    </w:p>
  </w:footnote>
  <w:footnote w:type="continuationSeparator" w:id="0">
    <w:p w:rsidR="00DE3C08" w:rsidRDefault="00DE3C08" w:rsidP="001B6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9D5"/>
    <w:rsid w:val="000C6FD8"/>
    <w:rsid w:val="001B62DF"/>
    <w:rsid w:val="002409D5"/>
    <w:rsid w:val="005752E4"/>
    <w:rsid w:val="0090189D"/>
    <w:rsid w:val="00DE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2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2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2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>微软中国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6-12-10T10:13:00Z</dcterms:created>
  <dcterms:modified xsi:type="dcterms:W3CDTF">2017-08-12T02:17:00Z</dcterms:modified>
</cp:coreProperties>
</file>